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A61" w:rsidRDefault="007C3A61" w:rsidP="007C3A6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 w:rsidRPr="00E57A0D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6</w:t>
      </w:r>
      <w:r w:rsidRPr="00E57A0D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SYRCLE Risk of Bias Assessment for included studies</w:t>
      </w:r>
    </w:p>
    <w:p w:rsidR="007C3A61" w:rsidRDefault="007C3A61" w:rsidP="007C3A61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tbl>
      <w:tblPr>
        <w:tblW w:w="143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53"/>
        <w:gridCol w:w="1237"/>
        <w:gridCol w:w="1237"/>
        <w:gridCol w:w="1237"/>
        <w:gridCol w:w="1237"/>
        <w:gridCol w:w="1237"/>
        <w:gridCol w:w="1237"/>
        <w:gridCol w:w="1237"/>
        <w:gridCol w:w="1237"/>
        <w:gridCol w:w="1237"/>
        <w:gridCol w:w="1237"/>
      </w:tblGrid>
      <w:tr w:rsidR="007C3A61" w:rsidRPr="005B2546" w:rsidTr="007A3796">
        <w:trPr>
          <w:trHeight w:val="1200"/>
        </w:trPr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B25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uthor (Year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Random sequence generation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Groups similar at baseline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Allocation concealed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Animals randomly housed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Blinding of caregivers and/or examiners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Random  selection for outcome assessment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Blinding of outcome assessor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Incomplete outcome data addressed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Free from selective outcome reporting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0C0C0"/>
            <w:vAlign w:val="center"/>
            <w:hideMark/>
          </w:tcPr>
          <w:p w:rsidR="007C3A61" w:rsidRPr="00FE25A7" w:rsidRDefault="007C3A61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E25A7">
              <w:rPr>
                <w:rFonts w:ascii="Times New Roman" w:eastAsia="Times New Roman" w:hAnsi="Times New Roman"/>
                <w:b/>
                <w:bCs/>
                <w:color w:val="000000"/>
                <w:sz w:val="19"/>
                <w:szCs w:val="19"/>
              </w:rPr>
              <w:t>Free from other bias?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meron (201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ng (201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 (201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 (201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 (201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 (201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 (201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ellema (201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im (2012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e (2010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van Velthoven (2010)A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Velthoven (2010)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Velthoven (2010)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Velthoven (2012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 Velthoven (2013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ia (2010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ang (201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ou (201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 w:rsidR="007C3A61" w:rsidRPr="005B2546" w:rsidTr="007A3796">
        <w:trPr>
          <w:trHeight w:val="300"/>
        </w:trPr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3A61" w:rsidRPr="005B2546" w:rsidRDefault="007C3A61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u (201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vAlign w:val="center"/>
            <w:hideMark/>
          </w:tcPr>
          <w:p w:rsidR="007C3A61" w:rsidRPr="005B2546" w:rsidRDefault="007C3A61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5B254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</w:tbl>
    <w:p w:rsidR="00AC242B" w:rsidRDefault="00AC242B">
      <w:bookmarkStart w:id="0" w:name="_GoBack"/>
      <w:bookmarkEnd w:id="0"/>
    </w:p>
    <w:sectPr w:rsidR="00AC242B" w:rsidSect="007C3A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A61"/>
    <w:rsid w:val="007B12BC"/>
    <w:rsid w:val="007C3A61"/>
    <w:rsid w:val="00AC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5287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6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6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4</Characters>
  <Application>Microsoft Macintosh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Archambault</dc:creator>
  <cp:keywords/>
  <dc:description/>
  <cp:lastModifiedBy>Jamie Archambault</cp:lastModifiedBy>
  <cp:revision>1</cp:revision>
  <dcterms:created xsi:type="dcterms:W3CDTF">2017-08-31T03:07:00Z</dcterms:created>
  <dcterms:modified xsi:type="dcterms:W3CDTF">2017-08-31T03:07:00Z</dcterms:modified>
</cp:coreProperties>
</file>